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81D" w:rsidRPr="007862AF" w:rsidRDefault="00C65976" w:rsidP="0068181D">
      <w:pPr>
        <w:rPr>
          <w:rFonts w:ascii="Times New Roman" w:hAnsi="Times New Roman" w:cs="Times New Roman"/>
          <w:sz w:val="16"/>
          <w:szCs w:val="16"/>
        </w:rPr>
      </w:pPr>
      <w:r w:rsidRPr="007862AF">
        <w:rPr>
          <w:rFonts w:ascii="Times New Roman" w:hAnsi="Times New Roman" w:cs="Times New Roman" w:hint="eastAsia"/>
          <w:sz w:val="16"/>
          <w:szCs w:val="16"/>
        </w:rPr>
        <w:t xml:space="preserve">Table </w:t>
      </w:r>
      <w:r w:rsidR="009A3537" w:rsidRPr="007862AF">
        <w:rPr>
          <w:rFonts w:ascii="Times New Roman" w:hAnsi="Times New Roman" w:cs="Times New Roman" w:hint="eastAsia"/>
          <w:sz w:val="16"/>
          <w:szCs w:val="16"/>
        </w:rPr>
        <w:t>S</w:t>
      </w:r>
      <w:r w:rsidRPr="007862AF">
        <w:rPr>
          <w:rFonts w:ascii="Times New Roman" w:hAnsi="Times New Roman" w:cs="Times New Roman" w:hint="eastAsia"/>
          <w:sz w:val="16"/>
          <w:szCs w:val="16"/>
        </w:rPr>
        <w:t>1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  <w:r w:rsidR="00E3213C" w:rsidRPr="007862A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862AF">
        <w:rPr>
          <w:rFonts w:ascii="Times New Roman" w:hAnsi="Times New Roman" w:cs="Times New Roman"/>
          <w:bCs/>
          <w:sz w:val="16"/>
          <w:szCs w:val="16"/>
        </w:rPr>
        <w:t>Pedigrees related to genotypes</w:t>
      </w:r>
      <w:r w:rsidR="00B23BB3">
        <w:rPr>
          <w:rFonts w:ascii="Times New Roman" w:hAnsi="Times New Roman" w:cs="Times New Roman" w:hint="eastAsia"/>
          <w:bCs/>
          <w:sz w:val="16"/>
          <w:szCs w:val="16"/>
        </w:rPr>
        <w:t>.</w:t>
      </w:r>
    </w:p>
    <w:tbl>
      <w:tblPr>
        <w:tblW w:w="3885" w:type="pct"/>
        <w:jc w:val="center"/>
        <w:tblLook w:val="04A0"/>
      </w:tblPr>
      <w:tblGrid>
        <w:gridCol w:w="1529"/>
        <w:gridCol w:w="1529"/>
        <w:gridCol w:w="1929"/>
        <w:gridCol w:w="6026"/>
      </w:tblGrid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Genotypes</w:t>
            </w:r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ypes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rain color</w:t>
            </w:r>
          </w:p>
        </w:tc>
        <w:tc>
          <w:tcPr>
            <w:tcW w:w="27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bridized combination Parent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anlanmai No.1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ltivar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mai289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×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limai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mai290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eimai22938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×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limai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mai299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huanmai107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×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limai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mai347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huanyu20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×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limai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mai362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47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×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limai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mai37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ianmai28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×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anlimai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nlimai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ltiva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nlimai-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ltiva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anlimai-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ltiva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u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z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uo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ai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16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ongkemai 138/Luozhen No.1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ozhen No.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ltivar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anzimai 8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anzimai No.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anzimai 3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48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R7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48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Zhongkemai13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49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50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Chuanyu1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mai150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47/Zhongkezinuomai 168//Chuanyu1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7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huanyu16/Yr5//Zhongkezinuomai 16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75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98w95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76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Zhongkezinuomai 16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76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Chuanyu1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76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zinuomai 168/Chuannong23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177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huannong23/Zhongkezinuomai 168//Chuannong23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lastRenderedPageBreak/>
              <w:t>Zimai178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R7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247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ozhen1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// Zhongkezinuomai 168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241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13J159R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323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Chuanyu16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323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Chuanmai42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imai409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Li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urple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Zhongkemai138/Zhongkezinuomai 168//G266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anmai 4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mon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olor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7146-12-1/Guinong19-4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anmai 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mon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olor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7146-12-1/Guinong19-4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ongkemai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mon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olor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anmai 42/Chuanyu 16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anyu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mon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olor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020/8619-10 //Jinmai 30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anmai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mon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olor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ynCD768/SW3243//Chuan6415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anyang 3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mon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olor</w:t>
            </w:r>
          </w:p>
        </w:tc>
        <w:tc>
          <w:tcPr>
            <w:tcW w:w="2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4/Mianyang86-5</w:t>
            </w:r>
          </w:p>
        </w:tc>
      </w:tr>
      <w:tr w:rsidR="00FE14C5" w:rsidRPr="007862AF" w:rsidTr="00FE14C5">
        <w:trPr>
          <w:trHeight w:val="283"/>
          <w:jc w:val="center"/>
        </w:trPr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anyang 2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ariet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mon</w:t>
            </w:r>
            <w:r w:rsidRPr="007862A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color</w:t>
            </w:r>
          </w:p>
        </w:tc>
        <w:tc>
          <w:tcPr>
            <w:tcW w:w="2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14C5" w:rsidRPr="007862AF" w:rsidRDefault="00FE14C5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9350-1-4/Mianyng 11</w:t>
            </w:r>
          </w:p>
        </w:tc>
      </w:tr>
    </w:tbl>
    <w:p w:rsidR="00331482" w:rsidRPr="00313419" w:rsidRDefault="00331482" w:rsidP="007862AF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20"/>
        </w:rPr>
      </w:pPr>
    </w:p>
    <w:sectPr w:rsidR="00331482" w:rsidRPr="00313419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24FB" w:rsidRDefault="004E24FB" w:rsidP="00E3213C">
      <w:r>
        <w:separator/>
      </w:r>
    </w:p>
  </w:endnote>
  <w:endnote w:type="continuationSeparator" w:id="0">
    <w:p w:rsidR="004E24FB" w:rsidRDefault="004E24FB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24FB" w:rsidRDefault="004E24FB" w:rsidP="00E3213C">
      <w:r>
        <w:separator/>
      </w:r>
    </w:p>
  </w:footnote>
  <w:footnote w:type="continuationSeparator" w:id="0">
    <w:p w:rsidR="004E24FB" w:rsidRDefault="004E24FB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113F7E"/>
    <w:rsid w:val="00141007"/>
    <w:rsid w:val="001800AA"/>
    <w:rsid w:val="0018326D"/>
    <w:rsid w:val="001A3177"/>
    <w:rsid w:val="001C599C"/>
    <w:rsid w:val="001E07DB"/>
    <w:rsid w:val="001F6D83"/>
    <w:rsid w:val="001F6F3D"/>
    <w:rsid w:val="002208C7"/>
    <w:rsid w:val="00221012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4E24FB"/>
    <w:rsid w:val="00510D6E"/>
    <w:rsid w:val="0052799E"/>
    <w:rsid w:val="005444FB"/>
    <w:rsid w:val="005600F1"/>
    <w:rsid w:val="0056519B"/>
    <w:rsid w:val="00585C42"/>
    <w:rsid w:val="005E4F8B"/>
    <w:rsid w:val="00624423"/>
    <w:rsid w:val="006369C5"/>
    <w:rsid w:val="00667483"/>
    <w:rsid w:val="006742DA"/>
    <w:rsid w:val="0068181D"/>
    <w:rsid w:val="006E71E0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B00DC"/>
    <w:rsid w:val="008C3391"/>
    <w:rsid w:val="008D07FE"/>
    <w:rsid w:val="008D4554"/>
    <w:rsid w:val="008F08D8"/>
    <w:rsid w:val="008F7E70"/>
    <w:rsid w:val="00903E02"/>
    <w:rsid w:val="00941BCA"/>
    <w:rsid w:val="009446D1"/>
    <w:rsid w:val="0096297B"/>
    <w:rsid w:val="009A3537"/>
    <w:rsid w:val="009C1D12"/>
    <w:rsid w:val="009C5D87"/>
    <w:rsid w:val="00A44E03"/>
    <w:rsid w:val="00AE7AB3"/>
    <w:rsid w:val="00AF663B"/>
    <w:rsid w:val="00B016CF"/>
    <w:rsid w:val="00B23BB3"/>
    <w:rsid w:val="00B25BCC"/>
    <w:rsid w:val="00B26EEB"/>
    <w:rsid w:val="00B43FA8"/>
    <w:rsid w:val="00B9442F"/>
    <w:rsid w:val="00BA272F"/>
    <w:rsid w:val="00BF4686"/>
    <w:rsid w:val="00C65976"/>
    <w:rsid w:val="00C86352"/>
    <w:rsid w:val="00CC2E03"/>
    <w:rsid w:val="00CC31A5"/>
    <w:rsid w:val="00CC76B1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6625"/>
    <w:rsid w:val="00E3213C"/>
    <w:rsid w:val="00E720EC"/>
    <w:rsid w:val="00EB67BE"/>
    <w:rsid w:val="00EC08F4"/>
    <w:rsid w:val="00ED3753"/>
    <w:rsid w:val="00EE4225"/>
    <w:rsid w:val="00EF4120"/>
    <w:rsid w:val="00F167B2"/>
    <w:rsid w:val="00F35A88"/>
    <w:rsid w:val="00F37565"/>
    <w:rsid w:val="00F64207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2</cp:revision>
  <cp:lastPrinted>2020-01-18T06:26:00Z</cp:lastPrinted>
  <dcterms:created xsi:type="dcterms:W3CDTF">2020-01-22T10:51:00Z</dcterms:created>
  <dcterms:modified xsi:type="dcterms:W3CDTF">2020-01-22T10:51:00Z</dcterms:modified>
</cp:coreProperties>
</file>